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2 T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able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Characteristics of the participants based on Medication statu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 xml:space="preserve"> </w:t>
      </w:r>
    </w:p>
    <w:tbl>
      <w:tblPr>
        <w:tblW w:w="11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1745"/>
        <w:gridCol w:w="1593"/>
        <w:gridCol w:w="1745"/>
        <w:gridCol w:w="1593"/>
        <w:gridCol w:w="778"/>
        <w:gridCol w:w="776"/>
      </w:tblGrid>
      <w:tr>
        <w:trPr/>
        <w:tc>
          <w:tcPr>
            <w:tcW w:w="2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Variables</w:t>
            </w:r>
          </w:p>
        </w:tc>
        <w:tc>
          <w:tcPr>
            <w:tcW w:w="333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Male</w:t>
            </w:r>
          </w:p>
        </w:tc>
        <w:tc>
          <w:tcPr>
            <w:tcW w:w="333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Female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</w:tr>
      <w:tr>
        <w:trPr/>
        <w:tc>
          <w:tcPr>
            <w:tcW w:w="2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>n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medicated 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Medicated</w:t>
            </w:r>
          </w:p>
        </w:tc>
        <w:tc>
          <w:tcPr>
            <w:tcW w:w="1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Non-medicated 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Medicated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en-US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bidi="en-US"/>
              </w:rPr>
              <w:t>2</w:t>
            </w:r>
          </w:p>
        </w:tc>
      </w:tr>
      <w:tr>
        <w:trPr/>
        <w:tc>
          <w:tcPr>
            <w:tcW w:w="27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Numb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</w:p>
        </w:tc>
        <w:tc>
          <w:tcPr>
            <w:tcW w:w="17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20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16</w:t>
            </w:r>
          </w:p>
        </w:tc>
        <w:tc>
          <w:tcPr>
            <w:tcW w:w="17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20</w:t>
            </w:r>
          </w:p>
        </w:tc>
        <w:tc>
          <w:tcPr>
            <w:tcW w:w="15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25</w:t>
            </w:r>
          </w:p>
        </w:tc>
        <w:tc>
          <w:tcPr>
            <w:tcW w:w="7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7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Ag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8.07±12.7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8.13±11.7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4.97±8.8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4.91±12.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47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Weight(kg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7.47±15.0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9.15±16.5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69.48±11.8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70.79±14.0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2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38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Height (cm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77.14±6.0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75.57±6.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62.24±5.3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62.33±6.0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854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BMI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7.84±4.3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8.88±4.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6.42±4.4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6.88±5.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75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WC (cm) 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98.04±12.3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01.39±12.8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9.83±12.4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92.19±14.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8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Hip (cm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00.32±9.5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02.64±10.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02.03±10.6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02.83±11.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426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WHR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8±0.0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9±0.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88±0.07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89±0.0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3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AF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6.78±10.8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.56±9.9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4.14±10.2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5.70±9.9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77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Android fat mass (g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555±127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006±141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347±105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580±124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3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GF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9.40±7.5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9.29±7.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5.09±6.4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5.49±6.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87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476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Gynoid fat mass (g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028±154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93±15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118±141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289±166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79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17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F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0.95±9.0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3.16±8.3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.35±8.1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40.54±8.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92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runk fat mass (g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4135±629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5934±679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3725±516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4671±58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5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VF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25±0.8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79±0.8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1±0.5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04±0.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3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Visceral fat mass (g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153±86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680±10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657±49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778±60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BF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5.81±7.5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7.26±7.3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7.98±7.0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8.84±7.1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65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otal fat mass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3353±991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5093±1030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6651±875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7852±99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50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LM (%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70.31±7.2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69.04±6.9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8.33±6.6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7.58±6.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04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otal lean mass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60812±757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60782±836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489±4713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606±551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6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797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A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.54±1.5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.14±1.6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8.10±1.3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7.91±1.5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33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Calorie intake (kcal/day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269±95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107±110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818±7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816±82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374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Fasting glucose (mmol/L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16±0.4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55±0.8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06±0.6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04±0.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713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Fasting 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(mmol/L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40±0.9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59±1.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04±0.6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25±0.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3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Fasting 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(mmol/L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14±1.0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00±1.0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17±0.98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5.17±0.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983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Fasting HDL-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(mmol/L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20±0.2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19±0.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56±0.4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.50±0.3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61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6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Serum choline (µmol/L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2.89±2.90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3.56±3.5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3.37±2.8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14.17±3.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2</w:t>
            </w:r>
          </w:p>
        </w:tc>
      </w:tr>
      <w:tr>
        <w:trPr/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Serum betaine (µmol/L)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6.54±10.57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9.07±12.12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32.88±10.5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29.89±12.28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3</w:t>
            </w:r>
          </w:p>
        </w:tc>
      </w:tr>
    </w:tbl>
    <w:p>
      <w:pPr>
        <w:pStyle w:val="Normal"/>
        <w:spacing w:lineRule="auto" w:line="480" w:before="0" w:after="0"/>
        <w:ind w:right="0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de-DE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WC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bidi="en-US"/>
        </w:rPr>
        <w:t>waist circumference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WHR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Waist-to-hip ratio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AF%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percent android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G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percent gynoid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TF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percent trunk fat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V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percent visceral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B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total percent body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LM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total percent lean mass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.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All values are mean ± SDs</w:t>
      </w:r>
      <w:r>
        <w:rPr>
          <w:rFonts w:ascii="Times New Roman" w:hAnsi="Times New Roman" w:cs="Times New Roman"/>
          <w:color w:val="000000"/>
          <w:sz w:val="24"/>
          <w:szCs w:val="24"/>
          <w:lang w:bidi="en-US"/>
        </w:rPr>
        <w:t>；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de-DE" w:bidi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Sample size range in each study group</w:t>
      </w:r>
      <w:r>
        <w:rPr>
          <w:rFonts w:ascii="Times New Roman" w:hAnsi="Times New Roman" w:cs="Times New Roman"/>
          <w:color w:val="000000"/>
          <w:sz w:val="24"/>
          <w:szCs w:val="24"/>
          <w:lang w:bidi="en-US"/>
        </w:rPr>
        <w:t>；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 xml:space="preserve"> Significant differences between medicated and non-medicated male groups, based on independence sample </w:t>
      </w:r>
      <w:hyperlink r:id="rId2" w:tgtFrame="http://www.baidu.com/_blank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  <w:lang w:eastAsia="de-DE" w:bidi="en-US"/>
          </w:rPr>
          <w:t>Student's t-test,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 xml:space="preserve"> Statistical significance was set to p&lt;0.05</w:t>
      </w:r>
      <w:r>
        <w:rPr>
          <w:rFonts w:ascii="Times New Roman" w:hAnsi="Times New Roman" w:cs="Times New Roman"/>
          <w:color w:val="000000"/>
          <w:sz w:val="24"/>
          <w:szCs w:val="24"/>
          <w:lang w:bidi="en-US"/>
        </w:rPr>
        <w:t>；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 xml:space="preserve"> Significant differences between medicated and non-medicated female groups, based on independence sample </w:t>
      </w:r>
      <w:hyperlink r:id="rId3" w:tgtFrame="http://www.baidu.com/_blank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  <w:lang w:eastAsia="de-DE" w:bidi="en-US"/>
          </w:rPr>
          <w:t>Student's t-test,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 xml:space="preserve"> Statistical significance was set to p&lt;0.05. </w:t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pacing w:lineRule="auto" w:line="240" w:before="0" w:after="0"/>
      <w:outlineLvl w:val="2"/>
    </w:pPr>
    <w:rPr>
      <w:rFonts w:ascii="宋体" w:hAnsi="宋体" w:cs="宋体"/>
      <w:b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rFonts w:ascii="宋体" w:hAnsi="宋体" w:cs="宋体"/>
      <w:b/>
      <w:sz w:val="27"/>
      <w:szCs w:val="27"/>
    </w:rPr>
  </w:style>
  <w:style w:type="character" w:styleId="Char">
    <w:name w:val="页脚 Char"/>
    <w:qFormat/>
    <w:rPr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Char1">
    <w:name w:val="页眉 Char"/>
    <w:qFormat/>
    <w:rPr>
      <w:sz w:val="18"/>
      <w:szCs w:val="18"/>
    </w:rPr>
  </w:style>
  <w:style w:type="character" w:styleId="Gtcardttltxt1">
    <w:name w:val="gt-card-ttl-txt1"/>
    <w:qFormat/>
    <w:rPr>
      <w:color w:val="222222"/>
    </w:rPr>
  </w:style>
  <w:style w:type="character" w:styleId="Char2">
    <w:name w:val="批注文字 Char"/>
    <w:basedOn w:val="Style13"/>
    <w:qFormat/>
    <w:rPr/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普通(网站)"/>
    <w:basedOn w:val="Normal"/>
    <w:qFormat/>
    <w:pPr>
      <w:widowControl w:val="false"/>
      <w:spacing w:lineRule="auto" w:line="360" w:before="60" w:after="280"/>
      <w:jc w:val="both"/>
    </w:pPr>
    <w:rPr>
      <w:rFonts w:ascii="Times New Roman" w:hAnsi="Times New Roman" w:cs="Times New Roman"/>
      <w:kern w:val="2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7vvNS9bE0p4C3xNhiR2C2XJpVuG1E6PRTbwAcQt5ut_08T_K_ROTKvknlovBkn77Q5pD8njwQlAjGMntgIU_R_" TargetMode="External"/><Relationship Id="rId3" Type="http://schemas.openxmlformats.org/officeDocument/2006/relationships/hyperlink" Target="http://www.baidu.com/link?url=7vvNS9bE0p4C3xNhiR2C2XJpVuG1E6PRTbwAcQt5ut_08T_K_ROTKvknlovBkn77Q5pD8njwQlAjGMntgIU_R_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8:13:00Z</dcterms:created>
  <dc:creator>student</dc:creator>
  <dc:description/>
  <dc:language>en-US</dc:language>
  <cp:lastModifiedBy>高翔</cp:lastModifiedBy>
  <cp:lastPrinted>2016-02-12T13:52:00Z</cp:lastPrinted>
  <dcterms:modified xsi:type="dcterms:W3CDTF">2018-01-28T13:34:37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10.1.0.7106</vt:lpwstr>
  </property>
</Properties>
</file>